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: Summary of mutation information</w:t>
      </w:r>
    </w:p>
    <w:tbl>
      <w:tblPr>
        <w:tblW w:w="846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687"/>
        <w:gridCol w:w="447"/>
        <w:gridCol w:w="567"/>
        <w:gridCol w:w="992"/>
        <w:gridCol w:w="851"/>
        <w:gridCol w:w="840"/>
        <w:gridCol w:w="3195"/>
      </w:tblGrid>
      <w:tr>
        <w:trPr>
          <w:trHeight w:val="293" w:hRule="atLeast"/>
        </w:trPr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bookmarkStart w:id="0" w:name="OLE_LINK81"/>
            <w:bookmarkStart w:id="1" w:name="OLE_LINK80"/>
            <w:bookmarkEnd w:id="0"/>
            <w:bookmarkEnd w:id="1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ample_T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Re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l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ffe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Mutation_typ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ene_symbol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A_change</w:t>
            </w:r>
          </w:p>
        </w:tc>
      </w:tr>
      <w:tr>
        <w:trPr>
          <w:trHeight w:val="293" w:hRule="atLeast"/>
        </w:trPr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2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rameshif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Insertion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DG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DG:NM_003211:exon8:c.965dupA:p.E322f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342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P5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P53:NM_001126115:exon3:c.G280A:p.G94S,TP53:NM_001126116:exon3:c.G280A:p.G94S,TP53:NM_001126117:exon3:c.G280A:p.G94S,TP53:NM_001276697:exon3:c.G199A:p.G67S,TP53:NM_001276698:exon3:c.G199A:p.G67S,TP53:NM_001276699:exon3:c.G199A:p.G67S,TP53:NM_001126118:exon6:c.G559A:p.G187S,TP53:NM_000546:exon7:c.G676A:p.G226S,TP53:NM_001126112:exon7:c.G676A:p.G226S,TP53:NM_001126113:exon7:c.G676A:p.G226S,TP53:NM_001126114:exon7:c.G676A:p.G226S,TP53:NM_001276695:exon7:c.G559A:p.G187S,TP53:NM_001276696:exon7:c.G559A:p.G187S,TP53:NM_001276760:exon7:c.G559A:p.G187S,TP53:NM_001276761:exon7:c.G559A:p.G187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A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MARCB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MARCB1:NM_003073:wholegene,SMARCB1:NM_001007468:wholegen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1848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0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AAATTTCAAAACACTGGGCAAGACAGTAAATATGCAGACAGGGCCGGGCGTGGT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Inser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COA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COA4:NM_001145262:exon2:c.47_48insAAATTTCAAAACACTGGGCAAGACAGTAAATATGCAGACAGGGCCGGGCGTGGTGG:p.P16fs,NCOA4:NM_001145263:exon2:c.47_48insAAATTTCAAAACACTGGGCAAGACAGTAAATATGCAGACAGGGCCGGGCGTGGTGG:p.P16fs,NCOA4:NM_005437:exon2:c.47_48insAAATTTCAAAACACTGGGCAAGACAGTAAATATGCAGACAGGGCCGGGCGTGGTGG:p.P16fs,NCOA4:NM_001145260:exon3:c.95_96insAAATTTCAAAACACTGGGCAAGACAGTAAATATGCAGACAGGGCCGGGCGTGGTGG:p.P32fs,NCOA4:NM_001145261:exon3:c.95_96insAAATTTCAAAACACTGGGCAAGACAGTAAATATGCAGACAGGGCCGGGCGTGGTGG:p.P32f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ZNF98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ZNF98:NM_001098626:exon3:c.A241G:p.T81A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A1801G:p.K601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RIP1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RIP11:NM_004239:exon20:c.C5620T:p.P1874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:NM_002107:exon4:c.C344G:p.A115G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RAF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RAF1:NM_002880:exon7:c.C776T:p.S259F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KRAS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KRAS:NM_004985:exon2:c.G35T:p.G12V,KRAS:NM_033360:exon2:c.G35T:p.G12V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0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SPG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SPG2:NM_001291860:exon57:c.C7441T:p.R2481W,HSPG2:NM_005529:exon57:c.C7438T:p.R2480W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:NM_001012288:exon5:c.C335T:p.P112L,CRLF2:NM_022148:exon6:c.C671T:p.P224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ETD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ETD2:NM_014159:exon3:c.T3802C:p.S1268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:NM_000051:exon2:c.G56C:p.R19T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F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F1:NM_000267:exon49:c.C7274G:p.S2425C,NF1:NM_001042492:exon50:c.C7337G:p.S2446C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SPG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SPG2:NM_001291860:exon49:c.G6266T:p.G2089V,HSPG2:NM_005529:exon49:c.G6263T:p.G2088V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:NM_002107:exon4:c.C344G:p.A115G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C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BL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BL:NM_005188:exon1:c.106_108del:p.36_36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:NM_001261437:exon2:c.G11A:p.G4D,ETV4:NM_001261438:exon2:c.G11A:p.G4D,ETV4:NM_001079675:exon3:c.G128A:p.G43D,ETV4:NM_001986:exon3:c.G128A:p.G43D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:NM_002107:exon4:c.C344G:p.A115G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739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G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:NM_001285829:exon1:c.207_209del:p.69_70del,CEBPA:NM_001287424:exon1:c.669_671del:p.223_224del,CEBPA:NM_001287435:exon1:c.522_524del:p.174_175del,CEBPA:NM_004364:exon1:c.564_566del:p.188_189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ARD1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ARD11:NM_032415:exon16:c.C2081T:p.S694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739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G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:NM_001285829:exon1:c.207_209del:p.69_70del,CEBPA:NM_001287424:exon1:c.669_671del:p.223_224del,CEBPA:NM_001287435:exon1:c.522_524del:p.174_175del,CEBPA:NM_004364:exon1:c.564_566del:p.188_189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IQSEC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IQSEC2:NM_001111125:exon15:c.A4412G:p.N1471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AP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AP1:NM_004656:exon17:c.G2092T:p.V698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DKN2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DKN2A:NM_000077:exon2:c.C315A:p.D105E,CDKN2A:NM_001195132:exon2:c.C315A:p.D105E,CDKN2A:NM_058195:exon2:c.C358A:p.R120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:NM_004454:exon7:c.A536C:p.H179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SC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SC1:NM_000368:exon5:c.C256A:p.R86S,TSC1:NM_001162426:exon5:c.C256A:p.R86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1:NM_017617:exon23:c.C3835T:p.R1279C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TK1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TK11:NM_000455:exon9:c.G1168A:p.V390M</w:t>
            </w:r>
          </w:p>
        </w:tc>
      </w:tr>
      <w:tr>
        <w:trPr>
          <w:trHeight w:val="739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G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:NM_001285829:exon1:c.207_209del:p.69_70del,CEBPA:NM_001287424:exon1:c.669_671del:p.223_224del,CEBPA:NM_001287435:exon1:c.522_524del:p.174_175del,CEBPA:NM_004364:exon1:c.564_566del:p.188_189del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G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:NM_006015:exon16:c.3978_3980del:p.1326_1327del,ARID1A:NM_139135:exon16:c.3978_3980del:p.1326_1327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NAH7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NAH7:NM_018897:exon44:c.8075_8076del:p.T2692f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G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1:NM_017617:exon34:c.7244_7246del:p.2415_2416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MAP2K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MAP2K2:NM_030662:exon11:c.G1195A:p.A399T</w:t>
            </w:r>
          </w:p>
        </w:tc>
      </w:tr>
      <w:tr>
        <w:trPr>
          <w:trHeight w:val="739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G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EBPA:NM_001285829:exon1:c.207_209del:p.69_70del,CEBPA:NM_001287424:exon1:c.669_671del:p.223_224del,CEBPA:NM_001287435:exon1:c.522_524del:p.174_175del,CEBPA:NM_004364:exon1:c.564_566del:p.188_189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FE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FE3:NM_006521:exon1:c.G26C:p.R9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:NM_004454:exon7:c.A536C:p.H179P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KRAS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KRAS:NM_004985:exon2:c.G38A:p.G13D,KRAS:NM_033360:exon2:c.G38A:p.G13D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5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H3RF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H3RF2:NM_152550:exon7:c.C1204A:p.Q402K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6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SP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SP:NM_001008844:exon2:c.A269G:p.Q90R,DSP:NM_004415:exon2:c.A269G:p.Q90R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:NM_004454:exon7:c.A536C:p.H179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G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:NM_006015:exon16:c.3978_3980del:p.1326_1327del,ARID1A:NM_139135:exon16:c.3978_3980del:p.1326_1327del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ZNF67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ZNF674:NM_001039891:exon6:c.A868G:p.I290V,ZNF674:NM_001146291:exon6:c.A850G:p.I284V,ZNF674:NM_001190417:exon6:c.A853G:p.I285V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TF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TF1:NM_007344:exon2:c.G1267A:p.E423K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739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0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TGACGCCCCAGCCGATCCCGACTCCGGGGCGGCCC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Inser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S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S:NM_001077490:exon1:c.1189_1190insTGACGCCCCAGCCGATCCCGACTCCGGGGCGGCCCG:p.L397delinsLTPQPIPTPGRPV,GNAS:NM_080425:exon1:c.1376_1377insTGACGCCCCAGCCGATCCCGACTCCGGGGCGGCCCG:p.P459delinsPDAPADPDSGAAR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0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S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S:NM_001077490:exon1:c.C1189G:p.L397V,GNAS:NM_080425:exon1:c.C1376G:p.P459R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FE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FE3:NM_006521:exon1:c.G26C:p.R9P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Y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:NM_001012288:exon5:c.C335T:p.P112L,CRLF2:NM_022148:exon6:c.C671T:p.P224L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TNNB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TNNB1:NM_001098209:exon3:c.T133C:p.S45P,CTNNB1:NM_001098210:exon3:c.T133C:p.S45P,CTNNB1:NM_001904:exon3:c.T133C:p.S45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ARD1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ARD11:NM_032415:exon8:c.G1130A:p.R377Q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1:NM_017617:exon4:c.C707T:p.T236M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C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C:NM_014508:exon3:c.C406T:p.R136C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6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XIN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XIN1:NM_003502:exon9:c.G2218A:p.A740T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FE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FE3:NM_006521:exon1:c.G26C:p.R9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:NM_002107:exon4:c.C344G:p.A115G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:NM_001200001:exon3:c.T316C:p.S106P,NOTCH2:NM_024408:exon3:c.T316C:p.S106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0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S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S:NM_001077490:exon1:c.C1189G:p.L397V,GNAS:NM_080425:exon1:c.C1376G:p.P459R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MSH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MSH2:NM_000251:exon1:c.C14A:p.P5Q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:NM_001012288:exon5:c.C335T:p.P112L,CRLF2:NM_022148:exon6:c.C671T:p.P224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6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:NM_004454:exon7:c.A536C:p.H179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F3B1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F3B1:NM_012433:exon14:c.G1998C:p.K666N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8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8:NM_001170629:exon37:c.A7635T:p.E2545D,CHD8:NM_020920:exon38:c.A6798T:p.E2266D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NFRSF1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NFRSF14:NM_001297605:exon4:c.G317A:p.R106H,TNFRSF14:NM_003820:exon4:c.G317A:p.R106H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:NM_004454:exon7:c.G523C:p.A175P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G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:NM_006015:exon16:c.3978_3980del:p.1326_1327del,ARID1A:NM_139135:exon16:c.3978_3980del:p.1326_1327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92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0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DAM1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DAM12:NM_001288973:exon15:c.G1639C:p.E547Q,ADAM12:NM_001288974:exon15:c.G1639C:p.E547Q,ADAM12:NM_001288975:exon15:c.G1639C:p.E547Q,ADAM12:NM_003474:exon15:c.G1648C:p.E550Q,ADAM12:NM_021641:exon15:c.G1648C:p.E550Q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Y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RLF2:NM_001012288:exon5:c.C335T:p.P112L,CRLF2:NM_022148:exon6:c.C671T:p.P224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:NM_002107:exon4:c.C344G:p.A115G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6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SP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SP:NM_001008844:exon2:c.A269G:p.Q90R,DSP:NM_004415:exon2:c.A269G:p.Q90R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GCTGCCGCCGCTG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HOX2B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HOX2B:NM_003924:exon3:c.765_779del:p.255_260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:NM_002107:exon4:c.C344G:p.A115G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3F3A:NM_002107:exon4:c.C344G:p.A115G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802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G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3:NM_001005271:exon5:c.817_819del:p.273_273del,CHD3:NM_001005273:exon5:c.640_642del:p.214_214del,CHD3:NM_005852:exon5:c.640_642del:p.214_214del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3:NM_001005271:exon6:c.G998T:p.S333I,CHD3:NM_001005273:exon6:c.G821T:p.S274I,CHD3:NM_005852:exon6:c.G821T:p.S274I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:NM_006015:exon20:c.A5198G:p.E1733G,ARID1A:NM_139135:exon20:c.A4547G:p.E1516G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T1799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MO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MO:NM_005631:exon2:c.C517T:p.R173C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GCTGCCGCCGCTG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HOX2B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HOX2B:NM_003924:exon3:c.765_779del:p.255_260del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0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:NM_001200001:exon1:c.61G&gt;A:p.A21T,NOTCH2:NM_024408:exon1:c.61G&gt;A:p.A21T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:NM_001200001:exon1:c.17_18del:p.P6fs,NOTCH2:NM_024408:exon1:c.17_18del:p.P6f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6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6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6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BRAF:NM_004333:exon15:c.1799T&gt;A:p.V600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6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AX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AX5:NM_001280550:exon7:c.791C&gt;T:p.T264I,PAX5:NM_001280549:exon8:c.878C&gt;T:p.T293I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5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SF1R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SF1R:NM_001288705:exon7:c.1085A&gt;G:p.H362R,CSF1R:NM_005211:exon8:c.1085A&gt;G:p.H362R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A_B:NM_001193289:exon4:c.475A&gt;G:p.K159E,APOBEC3A:NM_001270406:exon4:c.421A&gt;G:p.K141E,APOBEC3A:NM_145699:exon4:c.475A&gt;G:p.K159E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5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DH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DHA:NM_001294332:exon9:c.C1202T:p.A401V,SDHA:NM_004168:exon10:c.C1346T:p.A449V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KMT2C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KMT2C:NM_170606:exon38:c.8390delA:p.K2797fs</w:t>
            </w:r>
          </w:p>
        </w:tc>
      </w:tr>
      <w:tr>
        <w:trPr>
          <w:trHeight w:val="293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49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topga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Q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NAQ:NM_002072:exon2:c.C303A:p.Y101X</w:t>
            </w:r>
          </w:p>
        </w:tc>
      </w:tr>
      <w:tr>
        <w:trPr>
          <w:trHeight w:val="554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A_B:NM_001193289:exon4:c.478C&gt;T:p.H160Y,APOBEC3A:NM_001270406:exon4:c.424C&gt;T:p.H142Y,APOBEC3A:NM_145699:exon4:c.478C&gt;T:p.H160Y</w:t>
            </w:r>
          </w:p>
        </w:tc>
      </w:tr>
      <w:tr>
        <w:trPr>
          <w:trHeight w:val="370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8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8:NM_001170629:exon37:c.7499A&gt;C:p.H2500P,CHD8:NM_020920:exon38:c.6662A&gt;C:p.H2221P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0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RAS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HRAS:NM_005343:exon3:c.182A&gt;G:p.Q61R,HRAS:NM_176795:exon3:c.182A&gt;G:p.Q61R,HRAS:NM_001130442:exon3:c.182A&gt;G:p.Q61R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4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:NM_006015:exon18:c.4856C&gt;T:p.P1619L,ARID1A:NM_139135:exon18:c.4205C&gt;T:p.P1402L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4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:NM_000051:exon27:c.4078A&gt;T:p.S1360C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5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Inser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RID1A:NM_006015:exon1:c.362_363insCGG:p.P121delinsPG,ARID1A:NM_139135:exon1:c.362_363insCGG:p.P121delinsPG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5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:NM_000051:exon30:c.4549C&gt;T:p.L1517F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5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IF1AX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IF1AX:NM_001412:exon6:c.421A&gt;G:p.I141V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5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P5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P53:NM_001276760:exon8:c.719G&gt;A:p.G240E,TP53:NM_001126115:exon4:c.440G&gt;A:p.G147E,TP53:NM_001126118:exon7:c.719G&gt;A:p.G240E,TP53:NM_001276699:exon4:c.359G&gt;A:p.G120E,TP53:NM_001276761:exon8:c.719G&gt;A:p.G240E,TP53:NM_001126114:exon8:c.836G&gt;A:p.G279E,TP53:NM_001126113:exon8:c.836G&gt;A:p.G279E,TP53:NM_001276698:exon4:c.359G&gt;A:p.G120E:TP53:NM_000546:exon8:c.836G&gt;A:p.G279E,TP53:NM_001126116:exon4:c.440G&gt;A:p.G147E,TP53:NM_001276696:exon8:c.719G&gt;A:p.G240E:TP53:NM_001276697:exon4:c.359G&gt;A:p.G120E,TP53:NM_001126117:exon4:c.440G&gt;A:p.G147E,TP53:NM_001276695:exon8:c.719G&gt;A:p.G240E,TP53:NM_001126112:exon8:c.836G&gt;A:p.G279E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5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8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MYC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MYC:NM_002467:exon2:c.581A&gt;G:p.Q194R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56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P53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P53:NM_001276760:exon10:c.956A&gt;T:p.E319V,TP53:NM_001126115:exon6:c.677A&gt;T:p.E226V,TP53:NM_001126118:exon9:c.956A&gt;T:p.E319V,TP53:NM_001276761:exon10:c.956A&gt;T:p.E319V,TP53:NM_000546:exon10:c.1073A&gt;T:p.E358V,TP53:NM_001276697:exon6:c.596A&gt;T:p.E199V,TP53:NM_001126112:exon10:c.1073A&gt;T:p.E358V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5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LK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LK:NM_004304:exon11:c.2009C&gt;T:p.S670L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6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topga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:NM_000051:exon38:c.5697C&gt;A:p.C1899X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6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topga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TM:NM_000051:exon38:c.5697C&gt;A:p.C1900X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36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0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TEN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TEN:NM_000314:exon5:c.457G&gt;C:p.D153H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-120611960-120611960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24408 exon6 c.953G&gt;T p.R318L NM_001200001 exon6 c.953G&gt;T p.R318L NOTCH2 NM_024408 exon6 c.953G&gt;T p.R318L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-120612002-12061200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rameshift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TCH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01200001:exon1:c.17_18del:p.P6fs,NOTCH2:NM_024408:exon1:c.17_18del:p.P6fs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60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-161518214-1615182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CGR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00569:exon3:c.424A&gt;G:p.I142V,FCGR3A:NM_001127592:exon3:c.421A&gt;G:p.I141V,FCGR3A:NM_001127593:exon4:c.316A&gt;G:p.I106V,FCGR3A:NM_001127595:exon4:c.316A&gt;G:p.I106V,FCGR3A:NM_001127596:exon4:c.313A&gt;G:p.I105V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60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-161518286-161518286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FCGR3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00569::exon3:c.352G&gt;A:p.D118N,FCGR3A:NM_001127592:exon3:c.349G&gt;A:p.D117N,FCGR3A:NM_001127593:exon4:c.244G&gt;A:p.D82N,FCGR3A:NM_001127595:exon4:c.244G&gt;A:p.D82N,FCGR3A:NM_001127596:exon4:c.241G&gt;A:p.D81N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66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9-36840623-3684062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AX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01280550:exon7:c.791C&gt;T:p.T264I,PAX5:NM_001280549:exon8:c.878C&gt;T:p.T293I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70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5-149450132-149450132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SF1R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01288705:exon7:c.1085A&gt;G:p.H362R,CSF1R:NM_005211:exon8:c.1085A&gt;G:p.H362R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17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2-39358108-39358108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4035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A,APOBEC3A_B  NM_001193289:exon4:c.475A&gt;G:p.K159E,APOBEC3A:NM_001270406:exon4:c.421A&gt;G:p.K141E,APOBEC3A:NM_145699:exon4:c.475A&gt;G:p.K159E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17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22-39358111-393581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4035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POBEC3A,APOBEC3A_B  NM_001193289:exon4:c.478C&gt;T:p.H160Y,APOBEC3A:NM_001270406:exon4:c.424C&gt;T:p.H142Y,APOBEC3A:NM_145699:exon4:c.478C&gt;T:p.H160Y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-178937755-178937755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IK3C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06218:exon13:c.1930T&gt;C:p.Y644H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53-T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4-21854019-218540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D8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M_001170629:exon37:c.7499A&gt;C:p.H2500P,CHD8:NM_020920:exon38:c.6662A&gt;C:p.H2221P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SHR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SHR:NM_000369:exon10:c.1090A&gt;C:p.I364L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5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plic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SHR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SHR:NM_001142626:exon9:c.693-4C&gt;T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X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IF1AX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IF1AX:NM_001412:exon6:c.421A&gt;G:p.I141V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5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ERT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ERT:NM_001193376:exon4:c.1949G&gt;A:p.R650K,TERT:NM_198253:exon4:c.1949G&gt;A:p.R650K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:NM_001261437:exon2:c.11G&gt;A:p.G4D:ETV4:NM_001986:exon3:c.128G&gt;A:p.G43D,ETV4:NM_001261438:exon2:c.11G&gt;A:p.G4D,ETV4:NM_001079675:exon3:c.128G&gt;A:p.G43D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5:NM_004454:exon8:c.800A&gt;G:p.H267R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:NM_001261437:exon9:c.833T&gt;C:p.F278S,ETV4:NM_001986:exon10:c.950T&gt;C:p.F317S:ETV4:NM_001261438:exon9:c.833T&gt;C:p.F278S:ETV4:NM_001261439:exon2:c.119T&gt;C:p.F40S,ETV4:NM_001079675:exon10:c.950T&gt;C:p.F317S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:NM_001261437:exon9:c.833T&gt;C:p.F278S,ETV4:NM_001986:exon10:c.950T&gt;C:p.F317S:ETV4:NM_001261438:exon9:c.833T&gt;C:p.F278S:ETV4:NM_001261439:exon2:c.119T&gt;C:p.F40S,ETV4:NM_001079675:exon10:c.950T&gt;C:p.F317S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6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ETV4:NM_001261437:exon9:c.833T&gt;C:p.F278S,ETV4:NM_001986:exon10:c.950T&gt;C:p.F317S:ETV4:NM_001261438:exon9:c.833T&gt;C:p.F278S:ETV4:NM_001261439:exon2:c.119T&gt;C:p.F40S,ETV4:NM_001079675:exon10:c.950T&gt;C:p.F317S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5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ERT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TERT:NM_001193376:exon4:c.1949G&gt;A:p.R650K,TERT:NM_198253:exon4:c.1949G&gt;A:p.R650K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AAGT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plicing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deletion</w:t>
            </w: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5"/>
                <w:szCs w:val="12"/>
              </w:rPr>
              <w:t>：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IK3CA</w:t>
            </w:r>
          </w:p>
        </w:tc>
      </w:tr>
      <w:tr>
        <w:trPr>
          <w:trHeight w:val="307" w:hRule="atLeast"/>
        </w:trPr>
        <w:tc>
          <w:tcPr>
            <w:tcW w:w="8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4-S0354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3</w:t>
            </w:r>
          </w:p>
        </w:tc>
        <w:tc>
          <w:tcPr>
            <w:tcW w:w="44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IK3CA</w:t>
            </w:r>
          </w:p>
        </w:tc>
        <w:tc>
          <w:tcPr>
            <w:tcW w:w="319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PIK3CA:NM_006218:exon7:c.1173A&gt;G:</w:t>
            </w:r>
          </w:p>
        </w:tc>
      </w:tr>
      <w:tr>
        <w:trPr>
          <w:trHeight w:val="370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2015-S0351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chr1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Nonsynonymou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SNV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RET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2"/>
              </w:rPr>
              <w:t>RET:NM_020630:exon3:c.341G&gt;A:p.R114H,RET:NM_020975:exon3:c.341G&gt;A:p.R114H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127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3:59:00Z</dcterms:created>
  <dc:creator>瑞张</dc:creator>
  <dc:description/>
  <cp:keywords/>
  <dc:language>en-US</dc:language>
  <cp:lastModifiedBy>user</cp:lastModifiedBy>
  <dcterms:modified xsi:type="dcterms:W3CDTF">2017-05-18T11:47:00Z</dcterms:modified>
  <cp:revision>10</cp:revision>
  <dc:subject/>
  <dc:title/>
</cp:coreProperties>
</file>